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8C3" w:rsidRDefault="00CC68C3" w:rsidP="00CC68C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Pr="00411DE6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T</w:t>
      </w:r>
      <w:r w:rsidRPr="00411DE6">
        <w:rPr>
          <w:rFonts w:ascii="Arial" w:hAnsi="Arial" w:cs="Arial"/>
          <w:b/>
        </w:rPr>
        <w:t>esting the possible association of the probability to identify a miRNA target with transcript frequency (</w:t>
      </w:r>
      <w:r>
        <w:rPr>
          <w:rFonts w:ascii="Arial" w:hAnsi="Arial" w:cs="Arial"/>
          <w:b/>
        </w:rPr>
        <w:t>A</w:t>
      </w:r>
      <w:r w:rsidRPr="00411DE6">
        <w:rPr>
          <w:rFonts w:ascii="Arial" w:hAnsi="Arial" w:cs="Arial"/>
          <w:b/>
        </w:rPr>
        <w:t>), 3’UTR length (</w:t>
      </w:r>
      <w:r>
        <w:rPr>
          <w:rFonts w:ascii="Arial" w:hAnsi="Arial" w:cs="Arial"/>
          <w:b/>
        </w:rPr>
        <w:t>B</w:t>
      </w:r>
      <w:r w:rsidRPr="00411DE6">
        <w:rPr>
          <w:rFonts w:ascii="Arial" w:hAnsi="Arial" w:cs="Arial"/>
          <w:b/>
        </w:rPr>
        <w:t>), and GC content (</w:t>
      </w:r>
      <w:r>
        <w:rPr>
          <w:rFonts w:ascii="Arial" w:hAnsi="Arial" w:cs="Arial"/>
          <w:b/>
        </w:rPr>
        <w:t>C</w:t>
      </w:r>
      <w:r w:rsidRPr="00411DE6">
        <w:rPr>
          <w:rFonts w:ascii="Arial" w:hAnsi="Arial" w:cs="Arial"/>
          <w:b/>
        </w:rPr>
        <w:t xml:space="preserve">). </w:t>
      </w:r>
    </w:p>
    <w:p w:rsidR="00CC68C3" w:rsidRPr="006D73C9" w:rsidRDefault="00CC68C3" w:rsidP="00CC68C3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6D73C9">
        <w:rPr>
          <w:rFonts w:ascii="Arial" w:hAnsi="Arial" w:cs="Arial"/>
          <w:b/>
        </w:rPr>
        <w:t>Transcript frequency</w:t>
      </w:r>
    </w:p>
    <w:tbl>
      <w:tblPr>
        <w:tblW w:w="9095" w:type="dxa"/>
        <w:tblInd w:w="103" w:type="dxa"/>
        <w:tblLook w:val="04A0"/>
      </w:tblPr>
      <w:tblGrid>
        <w:gridCol w:w="2127"/>
        <w:gridCol w:w="1118"/>
        <w:gridCol w:w="1170"/>
        <w:gridCol w:w="1170"/>
        <w:gridCol w:w="1170"/>
        <w:gridCol w:w="1170"/>
        <w:gridCol w:w="1170"/>
      </w:tblGrid>
      <w:tr w:rsidR="00CC68C3" w:rsidRPr="00E47941" w:rsidTr="00F250B9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m</w:t>
            </w:r>
          </w:p>
        </w:tc>
      </w:tr>
      <w:tr w:rsidR="00CC68C3" w:rsidRPr="00E47941" w:rsidTr="00F250B9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B37444" w:rsidRDefault="00CC68C3" w:rsidP="00F250B9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B374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ranscript frequency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B37444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B374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B37444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B374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ow - midd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B37444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B374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B37444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B374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iddle - 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B37444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B3744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B37444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CC68C3" w:rsidRPr="00E47941" w:rsidTr="00F250B9">
        <w:trPr>
          <w:trHeight w:val="48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xpected no association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man miRNA targets in BC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SHV miRNA targets in BC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man miRNA targets in BCBL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SHV miRNA targets in BCBL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CC68C3" w:rsidRDefault="00CC68C3" w:rsidP="00CC68C3">
      <w:pPr>
        <w:rPr>
          <w:rFonts w:ascii="Arial" w:hAnsi="Arial" w:cs="Arial"/>
          <w:b/>
          <w:sz w:val="16"/>
          <w:szCs w:val="16"/>
        </w:rPr>
      </w:pPr>
    </w:p>
    <w:p w:rsidR="00CC68C3" w:rsidRPr="006D73C9" w:rsidRDefault="00CC68C3" w:rsidP="00CC68C3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6D73C9">
        <w:rPr>
          <w:rFonts w:ascii="Arial" w:hAnsi="Arial" w:cs="Arial"/>
          <w:b/>
        </w:rPr>
        <w:t>3’UTR length</w:t>
      </w:r>
    </w:p>
    <w:tbl>
      <w:tblPr>
        <w:tblW w:w="9095" w:type="dxa"/>
        <w:tblInd w:w="103" w:type="dxa"/>
        <w:tblLook w:val="04A0"/>
      </w:tblPr>
      <w:tblGrid>
        <w:gridCol w:w="2120"/>
        <w:gridCol w:w="1125"/>
        <w:gridCol w:w="1170"/>
        <w:gridCol w:w="1170"/>
        <w:gridCol w:w="1170"/>
        <w:gridCol w:w="1170"/>
        <w:gridCol w:w="1170"/>
      </w:tblGrid>
      <w:tr w:rsidR="00CC68C3" w:rsidRPr="00E47941" w:rsidTr="00F250B9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m</w:t>
            </w:r>
          </w:p>
        </w:tc>
      </w:tr>
      <w:tr w:rsidR="00CC68C3" w:rsidRPr="00E47941" w:rsidTr="00F250B9">
        <w:trPr>
          <w:trHeight w:val="31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ength range per bin (nt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– 289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 – 5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.5 – 8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3.1 – 14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9.1 – 2113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68C3" w:rsidRPr="00E47941" w:rsidTr="00F250B9">
        <w:trPr>
          <w:trHeight w:val="31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ean length per bin (nt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2</w:t>
            </w:r>
          </w:p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68C3" w:rsidRPr="00E47941" w:rsidTr="00F250B9">
        <w:trPr>
          <w:trHeight w:val="31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xpected no association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man miRNA targets in BC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SHV miRNA targets in BC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man miRNA targets in BCBL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SHV miRNA targets in BCBL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xpected linear association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CC68C3" w:rsidRDefault="00CC68C3" w:rsidP="00CC68C3">
      <w:pPr>
        <w:rPr>
          <w:rFonts w:ascii="Arial" w:hAnsi="Arial" w:cs="Arial"/>
          <w:b/>
          <w:sz w:val="16"/>
          <w:szCs w:val="16"/>
        </w:rPr>
      </w:pPr>
    </w:p>
    <w:p w:rsidR="00CC68C3" w:rsidRPr="00B37444" w:rsidRDefault="00CC68C3" w:rsidP="00CC68C3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B37444">
        <w:rPr>
          <w:rFonts w:ascii="Arial" w:hAnsi="Arial" w:cs="Arial"/>
          <w:b/>
        </w:rPr>
        <w:t>GC content</w:t>
      </w:r>
    </w:p>
    <w:tbl>
      <w:tblPr>
        <w:tblW w:w="9095" w:type="dxa"/>
        <w:tblInd w:w="103" w:type="dxa"/>
        <w:tblLook w:val="04A0"/>
      </w:tblPr>
      <w:tblGrid>
        <w:gridCol w:w="2120"/>
        <w:gridCol w:w="1125"/>
        <w:gridCol w:w="1170"/>
        <w:gridCol w:w="1170"/>
        <w:gridCol w:w="1170"/>
        <w:gridCol w:w="1170"/>
        <w:gridCol w:w="1170"/>
      </w:tblGrid>
      <w:tr w:rsidR="00CC68C3" w:rsidRPr="00E47941" w:rsidTr="00F250B9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n 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m</w:t>
            </w:r>
          </w:p>
        </w:tc>
      </w:tr>
      <w:tr w:rsidR="00CC68C3" w:rsidRPr="00E47941" w:rsidTr="00F250B9">
        <w:trPr>
          <w:trHeight w:val="31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ange GC-content per bin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– 3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 – 4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 – 4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3 – 5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6 – 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68C3" w:rsidRPr="00E47941" w:rsidTr="00F250B9">
        <w:trPr>
          <w:trHeight w:val="31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ean GC content per bin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C68C3" w:rsidRPr="00E47941" w:rsidTr="00F250B9">
        <w:trPr>
          <w:trHeight w:val="31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xpected no association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man miRNA targets in BC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31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KSHV miRNA targets in BC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man miRNA targets in BCBL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48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lastRenderedPageBreak/>
              <w:t>KSHV miRNA targets in BCBL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-</w:t>
            </w: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C68C3" w:rsidRPr="00E47941" w:rsidTr="00F250B9">
        <w:trPr>
          <w:trHeight w:val="31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5058E2" w:rsidRDefault="00CC68C3" w:rsidP="00F250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058E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xpected linear association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68C3" w:rsidRPr="00E47941" w:rsidRDefault="00CC68C3" w:rsidP="00F250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954353" w:rsidRPr="00CC68C3" w:rsidRDefault="00CC68C3" w:rsidP="00CC68C3">
      <w:pPr>
        <w:spacing w:before="240" w:after="1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</w:rPr>
        <w:t>Human transcripts were grouped into 5 bins with equal number of transcripts based on their frequency, 3’UTR length, or GC content (average of all isoforms of a transcript). HITS-CLIP targets obtained for each miRNA group were associated with the bins and counted. ‘Expected no association’ and ‘expected linear association’ represent expected numbers in case of no association or a linear association, respectively between the probability to identify a target and each of the target properties.</w:t>
      </w:r>
      <w:r w:rsidRPr="000B6F6C">
        <w:rPr>
          <w:rFonts w:ascii="Arial" w:hAnsi="Arial" w:cs="Arial"/>
        </w:rPr>
        <w:t xml:space="preserve"> For a graphical display see Figure </w:t>
      </w:r>
      <w:r>
        <w:rPr>
          <w:rFonts w:ascii="Arial" w:hAnsi="Arial" w:cs="Arial"/>
        </w:rPr>
        <w:t xml:space="preserve">S3, for detailed methods see </w:t>
      </w:r>
      <w:r w:rsidR="00151931">
        <w:rPr>
          <w:rFonts w:ascii="Arial" w:hAnsi="Arial" w:cs="Arial"/>
        </w:rPr>
        <w:t>Document S1</w:t>
      </w:r>
      <w:r w:rsidRPr="000B6F6C">
        <w:rPr>
          <w:rFonts w:ascii="Arial" w:hAnsi="Arial" w:cs="Arial"/>
        </w:rPr>
        <w:t>.</w:t>
      </w:r>
    </w:p>
    <w:sectPr w:rsidR="00954353" w:rsidRPr="00CC68C3" w:rsidSect="00954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F76755"/>
    <w:multiLevelType w:val="hybridMultilevel"/>
    <w:tmpl w:val="6FB263BA"/>
    <w:lvl w:ilvl="0" w:tplc="D7BA86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efaultTabStop w:val="720"/>
  <w:characterSpacingControl w:val="doNotCompress"/>
  <w:compat/>
  <w:rsids>
    <w:rsidRoot w:val="00CC68C3"/>
    <w:rsid w:val="00151931"/>
    <w:rsid w:val="00954353"/>
    <w:rsid w:val="00CC68C3"/>
    <w:rsid w:val="00D64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8C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aecker</dc:creator>
  <cp:lastModifiedBy>ihaecker</cp:lastModifiedBy>
  <cp:revision>2</cp:revision>
  <dcterms:created xsi:type="dcterms:W3CDTF">2012-07-18T18:36:00Z</dcterms:created>
  <dcterms:modified xsi:type="dcterms:W3CDTF">2012-07-19T16:18:00Z</dcterms:modified>
</cp:coreProperties>
</file>